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23C45" w14:textId="5D567510" w:rsidR="00291F37" w:rsidRPr="008762FF" w:rsidRDefault="00C40A4C">
      <w:pPr>
        <w:jc w:val="both"/>
        <w:rPr>
          <w:lang w:val="en-US"/>
        </w:rPr>
      </w:pPr>
      <w:r w:rsidRPr="008762FF">
        <w:rPr>
          <w:b/>
          <w:lang w:val="en-US"/>
        </w:rPr>
        <w:t>Table S</w:t>
      </w:r>
      <w:r w:rsidR="001666BB">
        <w:rPr>
          <w:b/>
          <w:lang w:val="en-US"/>
        </w:rPr>
        <w:t>3</w:t>
      </w:r>
      <w:r w:rsidRPr="008762FF">
        <w:rPr>
          <w:b/>
          <w:lang w:val="en-US"/>
        </w:rPr>
        <w:t xml:space="preserve"> - Patients included in RT-</w:t>
      </w:r>
      <w:r w:rsidR="00074297">
        <w:rPr>
          <w:b/>
          <w:lang w:val="en-US"/>
        </w:rPr>
        <w:t>q</w:t>
      </w:r>
      <w:r w:rsidRPr="008762FF">
        <w:rPr>
          <w:b/>
          <w:lang w:val="en-US"/>
        </w:rPr>
        <w:t xml:space="preserve">PCR of skin lesions samples in figure </w:t>
      </w:r>
      <w:r w:rsidR="001666BB">
        <w:rPr>
          <w:b/>
          <w:lang w:val="en-US"/>
        </w:rPr>
        <w:t>2</w:t>
      </w:r>
      <w:r w:rsidRPr="008762FF">
        <w:rPr>
          <w:b/>
          <w:lang w:val="en-US"/>
        </w:rPr>
        <w:t xml:space="preserve">. </w:t>
      </w:r>
      <w:r w:rsidRPr="008762FF">
        <w:rPr>
          <w:lang w:val="en-US"/>
        </w:rPr>
        <w:t xml:space="preserve">M- Male. F- Female. </w:t>
      </w:r>
      <w:r w:rsidR="00510968">
        <w:rPr>
          <w:lang w:val="en-US"/>
        </w:rPr>
        <w:t>NR</w:t>
      </w:r>
      <w:r w:rsidRPr="008762FF">
        <w:rPr>
          <w:lang w:val="en-US"/>
        </w:rPr>
        <w:t xml:space="preserve"> – </w:t>
      </w:r>
      <w:r w:rsidR="00510968">
        <w:rPr>
          <w:lang w:val="en-US"/>
        </w:rPr>
        <w:t>Non reactional</w:t>
      </w:r>
      <w:r w:rsidRPr="008762FF">
        <w:rPr>
          <w:lang w:val="en-US"/>
        </w:rPr>
        <w:t>, LL – Lepromatous Leprosy, BL – Borderline Lepromatous, ENL – Erythema Nodosum Leprosum, BI – Bacilloscopic Index. AD – At diagnostics; DT – During treatment; AT – After treatment. Y – Yes, N- No</w:t>
      </w:r>
    </w:p>
    <w:tbl>
      <w:tblPr>
        <w:tblStyle w:val="a"/>
        <w:tblW w:w="7635" w:type="dxa"/>
        <w:tblInd w:w="0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540"/>
        <w:gridCol w:w="645"/>
        <w:gridCol w:w="990"/>
        <w:gridCol w:w="705"/>
        <w:gridCol w:w="1110"/>
        <w:gridCol w:w="1425"/>
        <w:gridCol w:w="975"/>
      </w:tblGrid>
      <w:tr w:rsidR="008762FF" w14:paraId="2D84D177" w14:textId="77777777" w:rsidTr="008762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45" w:type="dxa"/>
            <w:vAlign w:val="bottom"/>
          </w:tcPr>
          <w:p w14:paraId="171EFC29" w14:textId="77777777" w:rsidR="008762FF" w:rsidRDefault="008762F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i w:val="0"/>
                <w:color w:val="000000"/>
                <w:sz w:val="16"/>
                <w:szCs w:val="16"/>
              </w:rPr>
              <w:t>Patient ID</w:t>
            </w:r>
          </w:p>
        </w:tc>
        <w:tc>
          <w:tcPr>
            <w:tcW w:w="540" w:type="dxa"/>
            <w:vAlign w:val="bottom"/>
          </w:tcPr>
          <w:p w14:paraId="1ABC6340" w14:textId="77777777" w:rsidR="008762FF" w:rsidRDefault="008762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i w:val="0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645" w:type="dxa"/>
            <w:vAlign w:val="bottom"/>
          </w:tcPr>
          <w:p w14:paraId="48384420" w14:textId="77777777" w:rsidR="008762FF" w:rsidRDefault="008762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i w:val="0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990" w:type="dxa"/>
            <w:vAlign w:val="bottom"/>
          </w:tcPr>
          <w:p w14:paraId="319A4A1B" w14:textId="77777777" w:rsidR="008762FF" w:rsidRDefault="008762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i w:val="0"/>
                <w:color w:val="000000"/>
                <w:sz w:val="16"/>
                <w:szCs w:val="16"/>
              </w:rPr>
              <w:t>Clinical Form</w:t>
            </w:r>
          </w:p>
        </w:tc>
        <w:tc>
          <w:tcPr>
            <w:tcW w:w="705" w:type="dxa"/>
            <w:vAlign w:val="bottom"/>
          </w:tcPr>
          <w:p w14:paraId="0719B66B" w14:textId="77777777" w:rsidR="008762FF" w:rsidRDefault="008762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i w:val="0"/>
                <w:color w:val="000000"/>
                <w:sz w:val="16"/>
                <w:szCs w:val="16"/>
              </w:rPr>
              <w:t>BI</w:t>
            </w:r>
          </w:p>
        </w:tc>
        <w:tc>
          <w:tcPr>
            <w:tcW w:w="1110" w:type="dxa"/>
            <w:vAlign w:val="bottom"/>
          </w:tcPr>
          <w:p w14:paraId="0077DABA" w14:textId="77777777" w:rsidR="008762FF" w:rsidRDefault="008762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i w:val="0"/>
                <w:color w:val="000000"/>
                <w:sz w:val="16"/>
                <w:szCs w:val="16"/>
              </w:rPr>
              <w:t>Reaction type</w:t>
            </w:r>
          </w:p>
        </w:tc>
        <w:tc>
          <w:tcPr>
            <w:tcW w:w="1425" w:type="dxa"/>
            <w:vAlign w:val="bottom"/>
          </w:tcPr>
          <w:p w14:paraId="110EB95C" w14:textId="77777777" w:rsidR="008762FF" w:rsidRDefault="008762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i w:val="0"/>
                <w:color w:val="000000"/>
                <w:sz w:val="16"/>
                <w:szCs w:val="16"/>
              </w:rPr>
              <w:t>Reaction diagnosis</w:t>
            </w:r>
          </w:p>
        </w:tc>
        <w:tc>
          <w:tcPr>
            <w:tcW w:w="975" w:type="dxa"/>
            <w:vAlign w:val="bottom"/>
          </w:tcPr>
          <w:p w14:paraId="7CE9C334" w14:textId="77777777" w:rsidR="008762FF" w:rsidRDefault="008762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i w:val="0"/>
                <w:color w:val="000000"/>
                <w:sz w:val="16"/>
                <w:szCs w:val="16"/>
              </w:rPr>
              <w:t>First episode</w:t>
            </w:r>
          </w:p>
        </w:tc>
      </w:tr>
      <w:tr w:rsidR="00C40A4C" w14:paraId="6992B57C" w14:textId="77777777" w:rsidTr="0087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5B6491F4" w14:textId="5445732B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NR1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3C4021AC" w14:textId="0C1B65C2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F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035889C5" w14:textId="42C35F68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44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76AA0C93" w14:textId="37D75FC9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L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74B16493" w14:textId="14C8193E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5.5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546C614C" w14:textId="6B53F5E2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5CDD913A" w14:textId="76A6E14B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3B193822" w14:textId="441BADC5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</w:tr>
      <w:tr w:rsidR="00C40A4C" w14:paraId="31AF9F5F" w14:textId="77777777" w:rsidTr="008762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3C494BC3" w14:textId="3D59D31C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NR2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62EC3907" w14:textId="632BB68D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M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1B549C6F" w14:textId="707B73E9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39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18020E77" w14:textId="57B8BF83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L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21F1B14A" w14:textId="1061FAEF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5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502B375A" w14:textId="6A845A7A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24F75EE0" w14:textId="135D93F9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40FF6F6C" w14:textId="62BE429C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</w:tr>
      <w:tr w:rsidR="00C40A4C" w14:paraId="0B21C187" w14:textId="77777777" w:rsidTr="0087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3981BE3A" w14:textId="18DB1F65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NR3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416B922F" w14:textId="043AF1C2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M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56D3EA1E" w14:textId="51ADADDD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22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1AC960F6" w14:textId="3C42B7EF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L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3A996B99" w14:textId="4E05CE04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5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2AC1A932" w14:textId="2F212C58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6284AA1F" w14:textId="242B201D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167F41A1" w14:textId="17A1DCD0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</w:tr>
      <w:tr w:rsidR="00C40A4C" w14:paraId="28CC2A5B" w14:textId="77777777" w:rsidTr="008762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290A0287" w14:textId="2F520807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NR36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000FCE83" w14:textId="2F430FC6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M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7972266B" w14:textId="16AFFF47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50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2B38C4DE" w14:textId="6BB4264D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L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3BE552CA" w14:textId="02108710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4.5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67A5D690" w14:textId="3ABAE7DE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60254194" w14:textId="422C59C9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1051C0DB" w14:textId="73EFE4CA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</w:tr>
      <w:tr w:rsidR="00C40A4C" w14:paraId="4C42BBD3" w14:textId="77777777" w:rsidTr="0087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3B81A712" w14:textId="23B64D74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NR37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77F33859" w14:textId="01482845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M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48C5B43B" w14:textId="7F33F8C2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37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63A005B0" w14:textId="7D1B314D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L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0D070B01" w14:textId="72A45AD1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2.75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623DE593" w14:textId="0A1702E1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7B9D2BCA" w14:textId="46139881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57A5DA18" w14:textId="228BAA73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</w:tr>
      <w:tr w:rsidR="00C40A4C" w14:paraId="130ABB79" w14:textId="77777777" w:rsidTr="008762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372C7009" w14:textId="7D8023E5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NR42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3ED2CFB4" w14:textId="42A5125A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M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3876FC57" w14:textId="7B282747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17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47BB682D" w14:textId="625320BA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L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7B9866A1" w14:textId="7AF64CA0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4.75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20A617FD" w14:textId="0A02479D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1EF31529" w14:textId="5C145902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6E7F8DF9" w14:textId="1EEDF0CD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</w:tr>
      <w:tr w:rsidR="00C40A4C" w14:paraId="291E7C94" w14:textId="77777777" w:rsidTr="0087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1DC6DA17" w14:textId="72920024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NR43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70A9629E" w14:textId="6721D276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M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2D39456E" w14:textId="1E744B01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28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09295485" w14:textId="12B88AE4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B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119C37B4" w14:textId="56B7038F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3.25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3111AF83" w14:textId="7EA96AB0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0E86F422" w14:textId="6B5F6269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6A507106" w14:textId="0E6B94C5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</w:tr>
      <w:tr w:rsidR="00C40A4C" w14:paraId="2AEBD838" w14:textId="77777777" w:rsidTr="008762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119E0DFD" w14:textId="6B67E034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NR44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778B5CAD" w14:textId="2CD467B6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M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386F5AC6" w14:textId="46D5E5B4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64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22FA3692" w14:textId="476ABFE1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L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740C544E" w14:textId="45BD3694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5.25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180B294D" w14:textId="65AE447B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7F3C3746" w14:textId="557763DE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4421837F" w14:textId="6EE8F0ED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</w:tr>
      <w:tr w:rsidR="00C40A4C" w14:paraId="49281045" w14:textId="77777777" w:rsidTr="0087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34D2942B" w14:textId="49AA6AA8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NR45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0D8AF577" w14:textId="59002F8C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M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26F7806B" w14:textId="10D2CEED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69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00064677" w14:textId="2F647B50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B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0BCA028C" w14:textId="4D259229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3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5FD07AFE" w14:textId="016E7611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5C0B4A5E" w14:textId="6897D036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3830D596" w14:textId="74F24EB9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</w:tr>
      <w:tr w:rsidR="00C40A4C" w14:paraId="0E0C6A5F" w14:textId="77777777" w:rsidTr="008762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21050747" w14:textId="67F751B8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NR46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58F4EAF6" w14:textId="24BC47FE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M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46E6B3BD" w14:textId="58497C38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60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1B8A215E" w14:textId="3345B052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B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1D2EE679" w14:textId="2FCFDF50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0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2B4C62D6" w14:textId="03F7F9EF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2C786C08" w14:textId="253143A8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22D542E7" w14:textId="2AC2344D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</w:tr>
      <w:tr w:rsidR="00C40A4C" w14:paraId="67C2D985" w14:textId="77777777" w:rsidTr="0087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0D596F85" w14:textId="4B96C1EA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NR47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3B17ECDA" w14:textId="3C96683B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M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1FE62F21" w14:textId="5CB16009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70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5CAAC6D9" w14:textId="670F5DE9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L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1E9B6613" w14:textId="39B4CF6D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5.5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4AA7A850" w14:textId="03565893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1CF0F4DC" w14:textId="248CEF04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62EE4FB2" w14:textId="7A5628E3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</w:tr>
      <w:tr w:rsidR="00C40A4C" w14:paraId="57C29448" w14:textId="77777777" w:rsidTr="008762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391FB97B" w14:textId="7431AE32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NR48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111B6852" w14:textId="36DDAA24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M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637DD3F3" w14:textId="34384413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20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6D38FA06" w14:textId="07743DB0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L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3DDCB5D6" w14:textId="71C41351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5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57389DBF" w14:textId="6FCBDBBC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32087B69" w14:textId="3EE876E0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0A732884" w14:textId="6C4896B8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</w:tr>
      <w:tr w:rsidR="00C40A4C" w14:paraId="7976797D" w14:textId="77777777" w:rsidTr="0087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5EBF678B" w14:textId="02B05E40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NR49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6FF43415" w14:textId="3581FCB8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M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067EFBC0" w14:textId="75FC2EA0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38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508C9A70" w14:textId="14643D41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L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3D0DA28A" w14:textId="4D1C1D24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5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4F215888" w14:textId="14E7FAE6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4D4E2F6C" w14:textId="33332072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4B7E3027" w14:textId="3551C386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</w:tr>
      <w:tr w:rsidR="00C40A4C" w14:paraId="72994E56" w14:textId="77777777" w:rsidTr="008762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511F9650" w14:textId="0E414BC3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NR50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43D6561A" w14:textId="0E49253A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F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10B1F186" w14:textId="7527435E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49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158B5F80" w14:textId="6E51E982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L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1EDB5F5C" w14:textId="35DFF4F3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5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60E60631" w14:textId="7D1AAC48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7388615C" w14:textId="386BD765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520C0546" w14:textId="6F0685FC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</w:tr>
      <w:tr w:rsidR="00C40A4C" w14:paraId="4098DCCF" w14:textId="77777777" w:rsidTr="0087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7E5F22F6" w14:textId="3A01BC59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NR51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22CD42F6" w14:textId="6ABD79BC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M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378E9A21" w14:textId="0D7C7FC3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55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74BBB7C1" w14:textId="74A7B60B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L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60856A29" w14:textId="506F9AC1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  <w:sz w:val="20"/>
                <w:szCs w:val="20"/>
              </w:rPr>
              <w:t>5.9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79469B41" w14:textId="2088EAD2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24BF1030" w14:textId="4274405D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50DCD9C7" w14:textId="2B64D185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</w:tr>
      <w:tr w:rsidR="00C40A4C" w14:paraId="157BBB55" w14:textId="77777777" w:rsidTr="008762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435BB7EF" w14:textId="3E5533ED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NR52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30AC1149" w14:textId="0F7E2CF5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M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541FDF9B" w14:textId="7510BD3A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46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65D21F17" w14:textId="6F262CA1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L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48FF90C5" w14:textId="3D9CD4E1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5.85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0F61A020" w14:textId="385CCA65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2F4894D6" w14:textId="152EA7E1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0E82ABD7" w14:textId="0EC7FF3A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</w:tr>
      <w:tr w:rsidR="00C40A4C" w14:paraId="26886321" w14:textId="77777777" w:rsidTr="0087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46CE675F" w14:textId="24791B78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NR53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776089E4" w14:textId="3819BD56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M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4D96DCA0" w14:textId="538F7850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42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2F9AB613" w14:textId="30F19434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B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5D47C979" w14:textId="36AC7733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  <w:sz w:val="20"/>
                <w:szCs w:val="20"/>
              </w:rPr>
              <w:t>4.5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2609073E" w14:textId="068DBC70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436798A9" w14:textId="605A3B0B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78585BA4" w14:textId="61C061BF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</w:tr>
      <w:tr w:rsidR="00C40A4C" w14:paraId="656DA88D" w14:textId="77777777" w:rsidTr="008762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594FBBA2" w14:textId="49AB765A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NR54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62DE1D1A" w14:textId="520C5645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M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7E0F53D2" w14:textId="18702359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60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2D0F9647" w14:textId="695505CC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B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4A04E65A" w14:textId="23F11269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  <w:sz w:val="20"/>
                <w:szCs w:val="20"/>
              </w:rPr>
              <w:t>4.9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3905EC41" w14:textId="507AF84A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3345401F" w14:textId="05C2C8FB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02B9BC2F" w14:textId="00F270EA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</w:tr>
      <w:tr w:rsidR="00C40A4C" w14:paraId="1ED33DB7" w14:textId="77777777" w:rsidTr="0087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3AE82634" w14:textId="5CFA91F6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NR55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770E71D4" w14:textId="0BD782C1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M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0031C329" w14:textId="0D5E7845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23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1018BA2A" w14:textId="258C6B7A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L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1FAA8E90" w14:textId="0E8DE081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  <w:sz w:val="20"/>
                <w:szCs w:val="20"/>
              </w:rPr>
              <w:t>5.95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6D2C0016" w14:textId="0124F521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4C0C2CE0" w14:textId="07D70153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0A2261F9" w14:textId="4EB9859D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</w:tr>
      <w:tr w:rsidR="00C40A4C" w14:paraId="028403A3" w14:textId="77777777" w:rsidTr="008762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28F3497C" w14:textId="6003EA19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NR56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1856CFC6" w14:textId="43E11E4D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M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556D9B79" w14:textId="74FC2713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69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68F241CD" w14:textId="6286F751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B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30D3554D" w14:textId="752256CF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  <w:sz w:val="20"/>
                <w:szCs w:val="20"/>
              </w:rPr>
              <w:t>4.5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367C402B" w14:textId="7B20FCA2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57B67940" w14:textId="07FF1553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0E567EF8" w14:textId="764C231C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</w:tr>
      <w:tr w:rsidR="00C40A4C" w14:paraId="59A14E44" w14:textId="77777777" w:rsidTr="0087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1D8C355F" w14:textId="31AFC1B2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NR57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26E836FC" w14:textId="18740DB4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M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3592383D" w14:textId="723B0BC5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55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45845C11" w14:textId="46736446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B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01CCE533" w14:textId="0975CA63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2.7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2C819405" w14:textId="21CA99FA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02184A08" w14:textId="352683A6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78DCC096" w14:textId="7423BA7A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</w:tr>
      <w:tr w:rsidR="00C40A4C" w14:paraId="69353915" w14:textId="77777777" w:rsidTr="008762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1C447899" w14:textId="717E8D8F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NR58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09D33CA8" w14:textId="5135EB4A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F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07CABFEB" w14:textId="69014A59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40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08314768" w14:textId="76C5A0D4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L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658D1AA0" w14:textId="2693F618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  <w:sz w:val="20"/>
                <w:szCs w:val="20"/>
              </w:rPr>
              <w:t>5.95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71434EA7" w14:textId="6FB28810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3E2D5767" w14:textId="2E4AD012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6C7ED246" w14:textId="02BCA814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</w:tr>
      <w:tr w:rsidR="00C40A4C" w14:paraId="1CCED5E6" w14:textId="77777777" w:rsidTr="0087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39DBCFF8" w14:textId="0A2EBFAD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NR59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40C621CE" w14:textId="36EE94F2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F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0C0BA4F8" w14:textId="758C8A4D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25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35C47C5C" w14:textId="1A0793DB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L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4DE3AD16" w14:textId="74585E33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  <w:sz w:val="20"/>
                <w:szCs w:val="20"/>
              </w:rPr>
              <w:t>4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327412C3" w14:textId="3BA58FA6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2A00A0A7" w14:textId="505548BC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751FEA07" w14:textId="539B6820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</w:tr>
      <w:tr w:rsidR="00C40A4C" w14:paraId="094D5EC3" w14:textId="77777777" w:rsidTr="008762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45F0910D" w14:textId="06F7C9BC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NR60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38F977EA" w14:textId="69EF8783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M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557A1DD4" w14:textId="0868D349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55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48D73557" w14:textId="62C78B03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L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032636F5" w14:textId="7D8CBBA6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  <w:sz w:val="20"/>
                <w:szCs w:val="20"/>
              </w:rPr>
              <w:t>5.85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6C16FB24" w14:textId="1257E684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48AD7F61" w14:textId="2F08E69B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42FC7AFD" w14:textId="6BED7D9A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</w:tr>
      <w:tr w:rsidR="00C40A4C" w14:paraId="09B53409" w14:textId="77777777" w:rsidTr="0087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78391C0E" w14:textId="2872C624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NR61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41F62E49" w14:textId="5CBAB747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M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1C5A8143" w14:textId="20B6879A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32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571D998A" w14:textId="73F15BC1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L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259837CC" w14:textId="50672009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5.75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5BA15FD4" w14:textId="2CD9DC90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58E6363C" w14:textId="43B04F5E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12BB7D0F" w14:textId="356A27BF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</w:tr>
      <w:tr w:rsidR="00C40A4C" w14:paraId="10485210" w14:textId="77777777" w:rsidTr="008762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0799E3DD" w14:textId="0657983E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NR62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35C7374E" w14:textId="42A59C37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F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36A170A5" w14:textId="11CBE5EF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41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6A6B4474" w14:textId="0E8E9915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B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302E002A" w14:textId="288615DE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  <w:sz w:val="20"/>
                <w:szCs w:val="20"/>
              </w:rPr>
              <w:t>4.85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6FC925EB" w14:textId="49983890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12C0A056" w14:textId="02889194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02D3AF61" w14:textId="258B19E3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</w:tr>
      <w:tr w:rsidR="00C40A4C" w14:paraId="4619FA46" w14:textId="77777777" w:rsidTr="0087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4180F053" w14:textId="3F40D13A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NR63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0A90890E" w14:textId="19F77D11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M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65E69CF3" w14:textId="11AF3451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19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5B1FFF53" w14:textId="2AEA21B9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L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75930650" w14:textId="249C09E9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  <w:sz w:val="20"/>
                <w:szCs w:val="20"/>
              </w:rPr>
              <w:t>4,85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2466323C" w14:textId="39273DD3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7FA1F558" w14:textId="6F176EA2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034E311A" w14:textId="14C835FA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</w:tr>
      <w:tr w:rsidR="00C40A4C" w14:paraId="3F3AD419" w14:textId="77777777" w:rsidTr="008762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6DA32C0A" w14:textId="1CEDF11B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NR64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27DD68F4" w14:textId="21B2EB3D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M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74103314" w14:textId="15C930EB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30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2C846953" w14:textId="0E6429BA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L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6EC94DB8" w14:textId="56F41A19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5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3BB7915E" w14:textId="48659FA2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0C509101" w14:textId="78715BE7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09D77C47" w14:textId="317A6199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</w:tr>
      <w:tr w:rsidR="00C40A4C" w14:paraId="1C9E5BA4" w14:textId="77777777" w:rsidTr="0087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4EE7A935" w14:textId="5714A385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NR65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28534633" w14:textId="0CF14ACD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F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1DB8D43E" w14:textId="6EF6D48F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69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56B30D76" w14:textId="174D89F5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L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2E1857E3" w14:textId="14E25BB1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  <w:sz w:val="20"/>
                <w:szCs w:val="20"/>
              </w:rPr>
              <w:t>4.9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76F06824" w14:textId="34AE961C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7FD8349F" w14:textId="22E411C2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2467A83B" w14:textId="21E9A46D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</w:tr>
      <w:tr w:rsidR="00C40A4C" w14:paraId="5FCB8C4B" w14:textId="77777777" w:rsidTr="008762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022E6ABD" w14:textId="40F8B6BC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NR66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49C18510" w14:textId="7BB3022F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F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201A9DB2" w14:textId="31F69BE2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27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382068D7" w14:textId="57236299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L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4E62DC44" w14:textId="6EF91BB5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  <w:sz w:val="20"/>
                <w:szCs w:val="20"/>
              </w:rPr>
              <w:t>6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41A90694" w14:textId="1812D64F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0C6E287F" w14:textId="12C2BB2F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7914439C" w14:textId="63A6A9B2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</w:tr>
      <w:tr w:rsidR="00C40A4C" w14:paraId="6309B906" w14:textId="77777777" w:rsidTr="0087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1ED1F569" w14:textId="36EE1ACD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NR67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77C080A7" w14:textId="42279DF3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M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2F1479C2" w14:textId="1F2668AB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41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3F8FE151" w14:textId="11AD5E9C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L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0DC3B21A" w14:textId="539C361F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  <w:sz w:val="20"/>
                <w:szCs w:val="20"/>
              </w:rPr>
              <w:t>5.7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27944279" w14:textId="4FCF7D54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7DC6EA2E" w14:textId="56B163A7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5312D8D3" w14:textId="7B274BE7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</w:tr>
      <w:tr w:rsidR="00C40A4C" w14:paraId="3A2A8E77" w14:textId="77777777" w:rsidTr="008762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070C11F2" w14:textId="37E22ACD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NR68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75192091" w14:textId="1E9B905A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M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60034898" w14:textId="2B8F029A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65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7904DB0A" w14:textId="0F8DB9B3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L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4A53F715" w14:textId="34B6DB7C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3.75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123AC290" w14:textId="67C743CA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7346D14C" w14:textId="7A2F41BB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7ED83948" w14:textId="60984B99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-</w:t>
            </w:r>
          </w:p>
        </w:tc>
      </w:tr>
      <w:tr w:rsidR="00C40A4C" w14:paraId="663772E1" w14:textId="77777777" w:rsidTr="0087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0DA839C2" w14:textId="06163DB1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ENL1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09BC88BE" w14:textId="02592735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M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20D69C85" w14:textId="4543C52D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40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643F5655" w14:textId="3FD90311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L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6CDFE7AC" w14:textId="4D3BC172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2.75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64C7A7CB" w14:textId="272587CC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ENL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5A7D0FC1" w14:textId="10BCB659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AT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0AD2465E" w14:textId="0DF41F77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N</w:t>
            </w:r>
          </w:p>
        </w:tc>
      </w:tr>
      <w:tr w:rsidR="00C40A4C" w14:paraId="73239D6D" w14:textId="77777777" w:rsidTr="008762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783F0CA8" w14:textId="5ACD7AA9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ENL2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25D590F4" w14:textId="293C591F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M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0D26A74D" w14:textId="5DFAFF83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34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1EECF377" w14:textId="25300937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L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0344E271" w14:textId="723191C1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5.5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04AFC419" w14:textId="21C6B096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ENL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6602ABA7" w14:textId="3823DBE6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DT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0F801BD3" w14:textId="7FB0AA49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Y</w:t>
            </w:r>
          </w:p>
        </w:tc>
      </w:tr>
      <w:tr w:rsidR="00C40A4C" w14:paraId="3C303F8E" w14:textId="77777777" w:rsidTr="0087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385B440D" w14:textId="12E16A1D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ENL3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204E7E77" w14:textId="4B170857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M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7E56699A" w14:textId="3AC1543D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43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541E38FF" w14:textId="3F7E80CF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L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267D78D0" w14:textId="3BB716A2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3.75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369085CD" w14:textId="71EF4325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ENL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6169D2D3" w14:textId="43C054C3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AT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33C9E230" w14:textId="3781BE1D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N</w:t>
            </w:r>
          </w:p>
        </w:tc>
      </w:tr>
      <w:tr w:rsidR="00C40A4C" w14:paraId="0EB9C36F" w14:textId="77777777" w:rsidTr="008762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2202FDD5" w14:textId="04B2A59F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ENL16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67D0A6A6" w14:textId="11BBD65F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M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4A961914" w14:textId="37618F69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21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7B4CE7E2" w14:textId="641E9164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L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5068BE37" w14:textId="764AE8E3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2.5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5D561A39" w14:textId="3BA610F9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ENL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4B38D92B" w14:textId="4C4D37F7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AT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5EF02601" w14:textId="75C4D76B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N</w:t>
            </w:r>
          </w:p>
        </w:tc>
      </w:tr>
      <w:tr w:rsidR="00C40A4C" w14:paraId="48D786DB" w14:textId="77777777" w:rsidTr="0087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078B3CEA" w14:textId="058116A4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ENL17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03AC8A58" w14:textId="088B4978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M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0D440154" w14:textId="06984F62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27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04F39F34" w14:textId="17B476E3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L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112F3D66" w14:textId="4C2D8FB4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0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5C532BAC" w14:textId="086DBD96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ENL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7DBF5978" w14:textId="55AD1604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AD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30D857B1" w14:textId="779E5A32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Y</w:t>
            </w:r>
          </w:p>
        </w:tc>
      </w:tr>
      <w:tr w:rsidR="00C40A4C" w14:paraId="0206D34A" w14:textId="77777777" w:rsidTr="008762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0F5D6C48" w14:textId="6D6EBCD4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ENL18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0E0FCF24" w14:textId="0C4991A7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M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0F8A4869" w14:textId="3549F297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31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47089DB0" w14:textId="3619A6C5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L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309655F6" w14:textId="0712C30B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4.75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126C7CDC" w14:textId="76069A93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ENL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66FECA21" w14:textId="17BAA43C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DT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579D3565" w14:textId="73AE92FF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Y</w:t>
            </w:r>
          </w:p>
        </w:tc>
      </w:tr>
      <w:tr w:rsidR="00C40A4C" w14:paraId="2E078BE2" w14:textId="77777777" w:rsidTr="0087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5AE46538" w14:textId="3FCAAE56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ENL19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070BFD0D" w14:textId="5171CE65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M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71F78ED2" w14:textId="43D9EBF3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22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412F09D9" w14:textId="4B9E90F0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L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4499918A" w14:textId="1BB5AEAC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4.5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52712E74" w14:textId="6681BC67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ENL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5B0FF161" w14:textId="330C0669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DT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0DABFCE5" w14:textId="3983F6FD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Y</w:t>
            </w:r>
          </w:p>
        </w:tc>
      </w:tr>
      <w:tr w:rsidR="00C40A4C" w14:paraId="7C39D029" w14:textId="77777777" w:rsidTr="008762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728E1EA9" w14:textId="5DA1F714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ENL20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513B3720" w14:textId="2C380E57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M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67BE98AB" w14:textId="58149623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27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15F3D45B" w14:textId="65719427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L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462660AE" w14:textId="2610A13E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3.25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4957C0D6" w14:textId="0121E439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ENL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468DB279" w14:textId="1FFA8F36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AT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4504B8E7" w14:textId="25EEA71A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Y</w:t>
            </w:r>
          </w:p>
        </w:tc>
      </w:tr>
      <w:tr w:rsidR="00C40A4C" w14:paraId="1F412D53" w14:textId="77777777" w:rsidTr="0087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50F3BC4A" w14:textId="092686AE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ENL21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318B456A" w14:textId="56DF124D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F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46F2C7E1" w14:textId="68F78A64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69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6AEACA71" w14:textId="3A7B9567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L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4C654ABC" w14:textId="777357B8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3.5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64F0E789" w14:textId="56462CAD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ENL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08EF596D" w14:textId="1C8B6534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AT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6146583A" w14:textId="4F8D675D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N</w:t>
            </w:r>
          </w:p>
        </w:tc>
      </w:tr>
      <w:tr w:rsidR="00C40A4C" w14:paraId="38546B9A" w14:textId="77777777" w:rsidTr="008762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22747A28" w14:textId="01091129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lastRenderedPageBreak/>
              <w:t>ENL23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697F226D" w14:textId="6BE01401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M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4D589DE4" w14:textId="6DD9EA19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23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5BAE1C0D" w14:textId="1F8AF6EF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L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417711F6" w14:textId="16B002A3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4.57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0FF8F225" w14:textId="3B31DCE9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ENL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5C6E3EDF" w14:textId="00F24D69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AT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0C6ECB27" w14:textId="2011C375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Y</w:t>
            </w:r>
          </w:p>
        </w:tc>
      </w:tr>
      <w:tr w:rsidR="00C40A4C" w14:paraId="6E86B682" w14:textId="77777777" w:rsidTr="0087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19B0C2AC" w14:textId="4E5D78B1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ENL35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2D28FE27" w14:textId="621F88CD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M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18AAE474" w14:textId="3C079DA2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48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6F0AF826" w14:textId="5AE8E3C5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L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12DECAFC" w14:textId="72485739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4.5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081DDEB9" w14:textId="31832203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ENL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7CF60305" w14:textId="74BBFCE2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AT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04DED047" w14:textId="3BB063A6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Y</w:t>
            </w:r>
          </w:p>
        </w:tc>
      </w:tr>
      <w:tr w:rsidR="00C40A4C" w14:paraId="2F462583" w14:textId="77777777" w:rsidTr="008762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41148E57" w14:textId="6E7441C6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ENL36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4CA575D9" w14:textId="5B5E6F19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M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02A6E24C" w14:textId="2DDC8307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55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574436A1" w14:textId="0879C90F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L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6EF0A118" w14:textId="2CFEAE42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2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20610810" w14:textId="7BECCCFF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ENL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457F087B" w14:textId="67CFF0D2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AT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35753924" w14:textId="78EB9903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N</w:t>
            </w:r>
          </w:p>
        </w:tc>
      </w:tr>
      <w:tr w:rsidR="00C40A4C" w14:paraId="10AB048B" w14:textId="77777777" w:rsidTr="0087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3119E589" w14:textId="2E33D660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ENL37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49879588" w14:textId="32F9C36C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M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7180574C" w14:textId="2BFA6AF7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62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63A1F718" w14:textId="5CF6835D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L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5791308E" w14:textId="267291E1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2.6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78009372" w14:textId="530E4511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ENL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492570C7" w14:textId="7202F0BA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AT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3C645F94" w14:textId="77B4C321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Y</w:t>
            </w:r>
          </w:p>
        </w:tc>
      </w:tr>
      <w:tr w:rsidR="00C40A4C" w14:paraId="49DDE964" w14:textId="77777777" w:rsidTr="008762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0BDA01AB" w14:textId="5F3CEF24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ENL38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457EC74D" w14:textId="3AC7F09D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M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2BB0A812" w14:textId="2DCE55B5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35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332C7EE0" w14:textId="1D1919A3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L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4D0C2407" w14:textId="02E68975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4.25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65CEF369" w14:textId="23A62865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ENL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4F5CFF4D" w14:textId="18307AF1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DT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3DBB05FD" w14:textId="05D6F7A2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Y</w:t>
            </w:r>
          </w:p>
        </w:tc>
      </w:tr>
      <w:tr w:rsidR="00C40A4C" w14:paraId="36DA44D6" w14:textId="77777777" w:rsidTr="0087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614F6B6E" w14:textId="0BB3B96F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ENL45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3ED94D74" w14:textId="33DE0645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M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317D2399" w14:textId="7FB0D0A4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31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28CB70DC" w14:textId="080935C4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B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1FB57E51" w14:textId="6159CAA5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1.25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10BBAD77" w14:textId="7D75521B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ENL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0AFA5F03" w14:textId="44EA600C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AT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421BB315" w14:textId="05434629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Y</w:t>
            </w:r>
          </w:p>
        </w:tc>
      </w:tr>
      <w:tr w:rsidR="00C40A4C" w14:paraId="3215CCD3" w14:textId="77777777" w:rsidTr="008762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6E8F9D2E" w14:textId="7B7BA6AF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ENL46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168DECF1" w14:textId="63192850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M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5DC79D82" w14:textId="5F9D0EEB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70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4DF27AC3" w14:textId="1AB63ABE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L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6A5C7250" w14:textId="5E9399E2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5.57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779A6158" w14:textId="4FAC375D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ENL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78955797" w14:textId="2906A59E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AD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144E27FB" w14:textId="43CE38D2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Y</w:t>
            </w:r>
          </w:p>
        </w:tc>
      </w:tr>
      <w:tr w:rsidR="00C40A4C" w14:paraId="71445D93" w14:textId="77777777" w:rsidTr="0087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095F9372" w14:textId="59849A36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ENL47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32A83942" w14:textId="21A258F0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F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7AA95F55" w14:textId="22FD48B9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50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4EBB2F39" w14:textId="28B2C5F0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L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7E0F748C" w14:textId="2153699F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4.5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31F70CB5" w14:textId="7989F047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ENL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6DAF3A51" w14:textId="46BE034D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DT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765D28F6" w14:textId="53B90431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Y</w:t>
            </w:r>
          </w:p>
        </w:tc>
      </w:tr>
      <w:tr w:rsidR="00C40A4C" w14:paraId="4CC2452D" w14:textId="77777777" w:rsidTr="000A52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66C6D134" w14:textId="1F952ADC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ENL48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74549B05" w14:textId="0953F8C2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M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6CCBF491" w14:textId="05A76B0F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64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6772524A" w14:textId="05AED1C6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L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27CBC537" w14:textId="3BBF3CB4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4.5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4F598AC6" w14:textId="3C4A937D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ENL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392DA5D2" w14:textId="34B41819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DT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273F459A" w14:textId="412FF3CB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Y</w:t>
            </w:r>
          </w:p>
        </w:tc>
      </w:tr>
      <w:tr w:rsidR="00C40A4C" w14:paraId="1CDC7EC7" w14:textId="77777777" w:rsidTr="0087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53E4A9EF" w14:textId="49C565B4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ENL49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065826D2" w14:textId="63DCE392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M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7ED5F677" w14:textId="797E3E9C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42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715D2B90" w14:textId="38D1A261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L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1E5D28BA" w14:textId="4379BEDA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4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76F03352" w14:textId="5A992549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ENL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77EDC320" w14:textId="48FC4213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AD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7763AA04" w14:textId="47DB6B87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Y</w:t>
            </w:r>
          </w:p>
        </w:tc>
      </w:tr>
      <w:tr w:rsidR="00C40A4C" w14:paraId="6C3A3C70" w14:textId="77777777" w:rsidTr="000A52F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51F866F8" w14:textId="5A4EAD60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ENL50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4193074B" w14:textId="10AA6831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M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408BA1DC" w14:textId="68727281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65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47CD580D" w14:textId="4ED3D378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LL</w:t>
            </w:r>
          </w:p>
        </w:tc>
        <w:tc>
          <w:tcPr>
            <w:tcW w:w="705" w:type="dxa"/>
            <w:shd w:val="clear" w:color="auto" w:fill="FFFFFF"/>
            <w:vAlign w:val="center"/>
          </w:tcPr>
          <w:p w14:paraId="2BB7D07A" w14:textId="3FA721BC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  <w:sz w:val="20"/>
                <w:szCs w:val="20"/>
              </w:rPr>
              <w:t>3.75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45C5A56C" w14:textId="0B98B138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ENL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4A67F68D" w14:textId="78AFD3DF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AT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116A62A8" w14:textId="1C2F0543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Y</w:t>
            </w:r>
          </w:p>
        </w:tc>
      </w:tr>
      <w:tr w:rsidR="00C40A4C" w14:paraId="2E67B70A" w14:textId="77777777" w:rsidTr="0087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112D92DF" w14:textId="14455004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ENL51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1C6823FF" w14:textId="2ECEA7E0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M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62399CD7" w14:textId="48129CA7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37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5742CE94" w14:textId="51804B27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L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38FBE1E0" w14:textId="62FB98C6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5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32152D9C" w14:textId="2B199DD7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ENL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71838E57" w14:textId="0ABD2E63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AT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5EF8832F" w14:textId="52E98F90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N</w:t>
            </w:r>
          </w:p>
        </w:tc>
      </w:tr>
      <w:tr w:rsidR="00C40A4C" w14:paraId="48E6D36B" w14:textId="77777777" w:rsidTr="008762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5BE5CF13" w14:textId="01F93731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ENL52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1A4600F1" w14:textId="7CA7E1B6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F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0A9EECC1" w14:textId="250ADB85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37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0DED5B5E" w14:textId="4C688A2F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L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65D6E1EA" w14:textId="08F59CA3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4.5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7FA5B3C2" w14:textId="3D58BD9A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ENL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12EE0CF2" w14:textId="7A2EB622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AT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51734FF1" w14:textId="4F551EE1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Y</w:t>
            </w:r>
          </w:p>
        </w:tc>
      </w:tr>
      <w:tr w:rsidR="00C40A4C" w14:paraId="712712EB" w14:textId="77777777" w:rsidTr="0087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5A49933A" w14:textId="0E44527F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ENL53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53A1EC5D" w14:textId="7EA9DD8C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M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05F592E4" w14:textId="3F8FF2CD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36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3910E5E8" w14:textId="2E58EE73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L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5850CE25" w14:textId="0879EC6E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2.5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2F014B9E" w14:textId="08269F2F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ENL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5FBEAEA2" w14:textId="69323BA9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AT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313E6C92" w14:textId="66606804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Y</w:t>
            </w:r>
          </w:p>
        </w:tc>
      </w:tr>
      <w:tr w:rsidR="00C40A4C" w14:paraId="567BAF75" w14:textId="77777777" w:rsidTr="008762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030DB045" w14:textId="4B04A80E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ENL54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3F2FF3F3" w14:textId="54BBD8F8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M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2DAE838D" w14:textId="48579F43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35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1AF993A3" w14:textId="75828BDB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L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73A19EC4" w14:textId="1F2A0F14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4.25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1A54BB25" w14:textId="7AC6572A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ENL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3F9C2A52" w14:textId="0C885F69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AD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65106840" w14:textId="16104C34" w:rsidR="00C40A4C" w:rsidRPr="00C40A4C" w:rsidRDefault="00C40A4C" w:rsidP="00C40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Y</w:t>
            </w:r>
          </w:p>
        </w:tc>
      </w:tr>
      <w:tr w:rsidR="00C40A4C" w14:paraId="0D6AC40C" w14:textId="77777777" w:rsidTr="00876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Align w:val="bottom"/>
          </w:tcPr>
          <w:p w14:paraId="6206F6D7" w14:textId="47A28C4D" w:rsidR="00C40A4C" w:rsidRPr="00C40A4C" w:rsidRDefault="00C40A4C" w:rsidP="00C40A4C">
            <w:pPr>
              <w:jc w:val="center"/>
              <w:rPr>
                <w:b/>
                <w:i w:val="0"/>
                <w:iCs/>
                <w:color w:val="auto"/>
                <w:sz w:val="16"/>
                <w:szCs w:val="16"/>
              </w:rPr>
            </w:pPr>
            <w:r w:rsidRPr="00C40A4C">
              <w:rPr>
                <w:i w:val="0"/>
                <w:iCs/>
                <w:color w:val="auto"/>
                <w:sz w:val="22"/>
                <w:szCs w:val="22"/>
              </w:rPr>
              <w:t>ENL55</w:t>
            </w:r>
          </w:p>
        </w:tc>
        <w:tc>
          <w:tcPr>
            <w:tcW w:w="540" w:type="dxa"/>
            <w:shd w:val="clear" w:color="auto" w:fill="FFFFFF"/>
            <w:vAlign w:val="bottom"/>
          </w:tcPr>
          <w:p w14:paraId="4038800E" w14:textId="451D8717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M</w:t>
            </w:r>
          </w:p>
        </w:tc>
        <w:tc>
          <w:tcPr>
            <w:tcW w:w="645" w:type="dxa"/>
            <w:shd w:val="clear" w:color="auto" w:fill="FFFFFF"/>
            <w:vAlign w:val="bottom"/>
          </w:tcPr>
          <w:p w14:paraId="52956CC8" w14:textId="234D5FEB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61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497B0A60" w14:textId="5310EE86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LL</w:t>
            </w:r>
          </w:p>
        </w:tc>
        <w:tc>
          <w:tcPr>
            <w:tcW w:w="705" w:type="dxa"/>
            <w:shd w:val="clear" w:color="auto" w:fill="FFFFFF"/>
            <w:vAlign w:val="bottom"/>
          </w:tcPr>
          <w:p w14:paraId="1049D6ED" w14:textId="26D8CC8C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3.8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7BC6F199" w14:textId="3A48A80B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 xml:space="preserve">ENL </w:t>
            </w:r>
          </w:p>
        </w:tc>
        <w:tc>
          <w:tcPr>
            <w:tcW w:w="1425" w:type="dxa"/>
            <w:shd w:val="clear" w:color="auto" w:fill="FFFFFF"/>
            <w:vAlign w:val="bottom"/>
          </w:tcPr>
          <w:p w14:paraId="1A2F80EE" w14:textId="53456699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DT</w:t>
            </w:r>
          </w:p>
        </w:tc>
        <w:tc>
          <w:tcPr>
            <w:tcW w:w="975" w:type="dxa"/>
            <w:shd w:val="clear" w:color="auto" w:fill="FFFFFF"/>
            <w:vAlign w:val="bottom"/>
          </w:tcPr>
          <w:p w14:paraId="2B71F82A" w14:textId="0CB7E7D9" w:rsidR="00C40A4C" w:rsidRPr="00C40A4C" w:rsidRDefault="00C40A4C" w:rsidP="00C4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40A4C">
              <w:rPr>
                <w:iCs/>
                <w:color w:val="auto"/>
              </w:rPr>
              <w:t>Y</w:t>
            </w:r>
          </w:p>
        </w:tc>
      </w:tr>
    </w:tbl>
    <w:p w14:paraId="53EFB841" w14:textId="77777777" w:rsidR="00291F37" w:rsidRDefault="00291F37">
      <w:pPr>
        <w:jc w:val="both"/>
        <w:rPr>
          <w:b/>
        </w:rPr>
      </w:pPr>
    </w:p>
    <w:sectPr w:rsidR="00291F37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1F37"/>
    <w:rsid w:val="00074297"/>
    <w:rsid w:val="001666BB"/>
    <w:rsid w:val="00291F37"/>
    <w:rsid w:val="00510968"/>
    <w:rsid w:val="008762FF"/>
    <w:rsid w:val="00C40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B22571"/>
  <w15:docId w15:val="{B00B50ED-B539-4550-8577-F4F62031E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eladeGrade7Colorida-nfase3">
    <w:name w:val="Grid Table 7 Colorful Accent 3"/>
    <w:basedOn w:val="Tabelanormal"/>
    <w:uiPriority w:val="52"/>
    <w:rsid w:val="006B4EE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Cabealho">
    <w:name w:val="header"/>
    <w:basedOn w:val="Normal"/>
    <w:link w:val="CabealhoChar"/>
    <w:uiPriority w:val="99"/>
    <w:unhideWhenUsed/>
    <w:rsid w:val="0005531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5531D"/>
  </w:style>
  <w:style w:type="paragraph" w:styleId="Rodap">
    <w:name w:val="footer"/>
    <w:basedOn w:val="Normal"/>
    <w:link w:val="RodapChar"/>
    <w:uiPriority w:val="99"/>
    <w:unhideWhenUsed/>
    <w:rsid w:val="0005531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5531D"/>
  </w:style>
  <w:style w:type="table" w:styleId="TabeladeGrade3">
    <w:name w:val="Grid Table 3"/>
    <w:basedOn w:val="Tabelanormal"/>
    <w:uiPriority w:val="48"/>
    <w:rsid w:val="0072213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aSimples5">
    <w:name w:val="Plain Table 5"/>
    <w:basedOn w:val="Tabelanormal"/>
    <w:uiPriority w:val="45"/>
    <w:rsid w:val="0015160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color w:val="7B7B7B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NGDbDMXr/EJCQQAi1csemk395iQ==">AMUW2mUaw2fAEHqpQcqAuX4XHD/8Fn9hZKoRO17RYByNBFg4BxGWxmugWXPKPr7XmBGZR8Dd8RtWNAWbzIuMj4nOqUo/zhuYRHSRON+PS0uRJ5oBXjXJP9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89</Words>
  <Characters>1566</Characters>
  <Application>Microsoft Office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batta Leal Silveira Andrezo Rosa</dc:creator>
  <cp:lastModifiedBy>Thabatta Leal Silveira Andrezo Rosa</cp:lastModifiedBy>
  <cp:revision>6</cp:revision>
  <dcterms:created xsi:type="dcterms:W3CDTF">2022-03-14T02:49:00Z</dcterms:created>
  <dcterms:modified xsi:type="dcterms:W3CDTF">2022-03-14T02:58:00Z</dcterms:modified>
</cp:coreProperties>
</file>